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096" w:type="dxa"/>
        <w:tblLayout w:type="fixed"/>
        <w:tblLook w:val="04A0" w:firstRow="1" w:lastRow="0" w:firstColumn="1" w:lastColumn="0" w:noHBand="0" w:noVBand="1"/>
      </w:tblPr>
      <w:tblGrid>
        <w:gridCol w:w="1580"/>
        <w:gridCol w:w="1300"/>
        <w:gridCol w:w="3216"/>
      </w:tblGrid>
      <w:tr w:rsidR="005E0243" w:rsidRPr="001F42DF" w14:paraId="2D538A03" w14:textId="77777777" w:rsidTr="005E0243">
        <w:trPr>
          <w:trHeight w:val="32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0B0F1" w14:textId="77777777" w:rsidR="005E0243" w:rsidRPr="001F42DF" w:rsidRDefault="005E0243" w:rsidP="001F42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amil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11446" w14:textId="77777777" w:rsidR="005E0243" w:rsidRPr="001F42DF" w:rsidRDefault="005E0243" w:rsidP="001F42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bgenus</w:t>
            </w: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CD2E6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ecies</w:t>
            </w:r>
          </w:p>
        </w:tc>
      </w:tr>
      <w:tr w:rsidR="005E0243" w:rsidRPr="001F42DF" w14:paraId="4F20C51B" w14:textId="77777777" w:rsidTr="005E0243">
        <w:trPr>
          <w:trHeight w:val="320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615D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298B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816B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unolagus monticularis</w:t>
            </w:r>
          </w:p>
        </w:tc>
      </w:tr>
      <w:tr w:rsidR="005E0243" w:rsidRPr="001F42DF" w14:paraId="0BEDE9D7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717A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38E7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9EDA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Caprolagus hispidus</w:t>
            </w:r>
          </w:p>
        </w:tc>
      </w:tr>
      <w:tr w:rsidR="005E0243" w:rsidRPr="001F42DF" w14:paraId="23F2F9D6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8C03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1DB0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5A24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alleni</w:t>
            </w:r>
          </w:p>
        </w:tc>
      </w:tr>
      <w:tr w:rsidR="005E0243" w:rsidRPr="001F42DF" w14:paraId="2074AC6F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49A7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6D61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A876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americanus</w:t>
            </w:r>
          </w:p>
        </w:tc>
      </w:tr>
      <w:tr w:rsidR="005E0243" w:rsidRPr="001F42DF" w14:paraId="775D8BF3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D193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D788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8C00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arcticus</w:t>
            </w:r>
          </w:p>
        </w:tc>
      </w:tr>
      <w:tr w:rsidR="005E0243" w:rsidRPr="001F42DF" w14:paraId="3D014699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F312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EBCE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F964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brachyurus</w:t>
            </w:r>
          </w:p>
        </w:tc>
      </w:tr>
      <w:tr w:rsidR="005E0243" w:rsidRPr="001F42DF" w14:paraId="0C9E2E86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2A2E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154E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A84B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californicus</w:t>
            </w:r>
          </w:p>
        </w:tc>
      </w:tr>
      <w:tr w:rsidR="005E0243" w:rsidRPr="001F42DF" w14:paraId="23D0BB2D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8606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689F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D7AC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callotis</w:t>
            </w:r>
          </w:p>
        </w:tc>
      </w:tr>
      <w:tr w:rsidR="005E0243" w:rsidRPr="001F42DF" w14:paraId="23C7CF09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7116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1443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F3B9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capensis</w:t>
            </w:r>
          </w:p>
        </w:tc>
      </w:tr>
      <w:tr w:rsidR="005E0243" w:rsidRPr="001F42DF" w14:paraId="6EF136DD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430B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CE5F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7B40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castroviejoi</w:t>
            </w:r>
          </w:p>
        </w:tc>
      </w:tr>
      <w:tr w:rsidR="005E0243" w:rsidRPr="001F42DF" w14:paraId="463901DB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BCB7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78B2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82A6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comus</w:t>
            </w:r>
          </w:p>
        </w:tc>
      </w:tr>
      <w:tr w:rsidR="005E0243" w:rsidRPr="001F42DF" w14:paraId="4AA0FB23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0973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40EB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786F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coreanus</w:t>
            </w:r>
          </w:p>
        </w:tc>
      </w:tr>
      <w:tr w:rsidR="005E0243" w:rsidRPr="001F42DF" w14:paraId="286B2D37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4C21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3C5E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ADBE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corsicanus</w:t>
            </w:r>
          </w:p>
        </w:tc>
      </w:tr>
      <w:tr w:rsidR="005E0243" w:rsidRPr="001F42DF" w14:paraId="013090EC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4CA1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986C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2DC4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europaeus</w:t>
            </w:r>
          </w:p>
        </w:tc>
      </w:tr>
      <w:tr w:rsidR="005E0243" w:rsidRPr="001F42DF" w14:paraId="5B249AF0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639C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2227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245C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flavigularis</w:t>
            </w:r>
          </w:p>
        </w:tc>
      </w:tr>
      <w:tr w:rsidR="005E0243" w:rsidRPr="001F42DF" w14:paraId="607A0765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C7E6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8CCF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DFEA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granatensis</w:t>
            </w:r>
          </w:p>
        </w:tc>
      </w:tr>
      <w:tr w:rsidR="005E0243" w:rsidRPr="001F42DF" w14:paraId="6B9DA1FE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A367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8DF8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ACAF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hainanus</w:t>
            </w:r>
          </w:p>
        </w:tc>
      </w:tr>
      <w:tr w:rsidR="005E0243" w:rsidRPr="001F42DF" w14:paraId="3AA862EF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871C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FDFD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ADBF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mandshuricus</w:t>
            </w:r>
          </w:p>
        </w:tc>
      </w:tr>
      <w:tr w:rsidR="005E0243" w:rsidRPr="001F42DF" w14:paraId="7612F4D5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4FE6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2C08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6156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microtis</w:t>
            </w:r>
          </w:p>
        </w:tc>
      </w:tr>
      <w:tr w:rsidR="005E0243" w:rsidRPr="001F42DF" w14:paraId="1FE49AFF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925A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7404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0904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oiostolus</w:t>
            </w:r>
          </w:p>
        </w:tc>
      </w:tr>
      <w:tr w:rsidR="005E0243" w:rsidRPr="001F42DF" w14:paraId="153B7606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F97D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E383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FFA7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othus</w:t>
            </w:r>
          </w:p>
        </w:tc>
      </w:tr>
      <w:tr w:rsidR="005E0243" w:rsidRPr="001F42DF" w14:paraId="367D2133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7B2E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53A1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8B6A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peguensis</w:t>
            </w:r>
          </w:p>
        </w:tc>
      </w:tr>
      <w:tr w:rsidR="005E0243" w:rsidRPr="001F42DF" w14:paraId="02F60C0E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6423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7EE9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F594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saxatilis</w:t>
            </w:r>
          </w:p>
        </w:tc>
      </w:tr>
      <w:tr w:rsidR="005E0243" w:rsidRPr="001F42DF" w14:paraId="3E9EC2A2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2E08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C48D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DD83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sinensis</w:t>
            </w:r>
          </w:p>
        </w:tc>
      </w:tr>
      <w:tr w:rsidR="005E0243" w:rsidRPr="001F42DF" w14:paraId="040CBAFB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84BC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0FDE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9D85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timidus</w:t>
            </w:r>
          </w:p>
        </w:tc>
      </w:tr>
      <w:tr w:rsidR="005E0243" w:rsidRPr="001F42DF" w14:paraId="100C04A0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E37B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DDA5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0300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tolai</w:t>
            </w:r>
          </w:p>
        </w:tc>
      </w:tr>
      <w:tr w:rsidR="005E0243" w:rsidRPr="001F42DF" w14:paraId="6FDECF6C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17A3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93D1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88A5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epus townsendii</w:t>
            </w:r>
          </w:p>
        </w:tc>
      </w:tr>
      <w:tr w:rsidR="005E0243" w:rsidRPr="001F42DF" w14:paraId="2D2734A0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45E3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05A3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4A88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Nesolagus netscheri</w:t>
            </w:r>
          </w:p>
        </w:tc>
      </w:tr>
      <w:tr w:rsidR="005E0243" w:rsidRPr="001F42DF" w14:paraId="0720AE83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A348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F419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5377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Nesolagus timminsi</w:t>
            </w:r>
          </w:p>
        </w:tc>
      </w:tr>
      <w:tr w:rsidR="005E0243" w:rsidRPr="001F42DF" w14:paraId="0D8CE422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8680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903D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ik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9CD2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alpina</w:t>
            </w:r>
          </w:p>
        </w:tc>
      </w:tr>
      <w:tr w:rsidR="005E0243" w:rsidRPr="001F42DF" w14:paraId="6C54C505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9689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E9B9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ik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2199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argentata</w:t>
            </w:r>
          </w:p>
        </w:tc>
      </w:tr>
      <w:tr w:rsidR="005E0243" w:rsidRPr="001F42DF" w14:paraId="18AF343E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33E0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D0CD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color w:val="FF0000"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Ochoton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D9D2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Ochotona cansus </w:t>
            </w:r>
          </w:p>
        </w:tc>
      </w:tr>
      <w:tr w:rsidR="005E0243" w:rsidRPr="001F42DF" w14:paraId="4F95272F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F808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05A6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ik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C136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collaris</w:t>
            </w:r>
          </w:p>
        </w:tc>
      </w:tr>
      <w:tr w:rsidR="005E0243" w:rsidRPr="001F42DF" w14:paraId="5D508285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0580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C7A9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ik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CEFD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coreana</w:t>
            </w:r>
          </w:p>
        </w:tc>
      </w:tr>
      <w:tr w:rsidR="005E0243" w:rsidRPr="001F42DF" w14:paraId="74D4B0A5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1483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CA86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27EE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curzoniae</w:t>
            </w:r>
          </w:p>
        </w:tc>
      </w:tr>
      <w:tr w:rsidR="005E0243" w:rsidRPr="001F42DF" w14:paraId="01857F9C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AC52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7B5D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8C34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dauurica</w:t>
            </w:r>
          </w:p>
        </w:tc>
      </w:tr>
      <w:tr w:rsidR="005E0243" w:rsidRPr="001F42DF" w14:paraId="62F53DB0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398B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7A57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Conotho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B1EA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erythrotis</w:t>
            </w:r>
          </w:p>
        </w:tc>
      </w:tr>
      <w:tr w:rsidR="005E0243" w:rsidRPr="001F42DF" w14:paraId="1B50D17F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876A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DEBA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Conotho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B482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forresti</w:t>
            </w:r>
          </w:p>
        </w:tc>
      </w:tr>
      <w:tr w:rsidR="005E0243" w:rsidRPr="001F42DF" w14:paraId="3BC6F951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A8B1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4094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ik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7EDF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hoffmanni</w:t>
            </w:r>
          </w:p>
        </w:tc>
      </w:tr>
      <w:tr w:rsidR="005E0243" w:rsidRPr="001F42DF" w14:paraId="6D4BF0B7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7D21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399F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ik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0455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hyperborea</w:t>
            </w:r>
          </w:p>
        </w:tc>
      </w:tr>
      <w:tr w:rsidR="005E0243" w:rsidRPr="001F42DF" w14:paraId="4660A104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9365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475B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Conotho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93C4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iliensis</w:t>
            </w:r>
          </w:p>
        </w:tc>
      </w:tr>
      <w:tr w:rsidR="005E0243" w:rsidRPr="001F42DF" w14:paraId="3A0398F9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F5FE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B517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Conotho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5479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koslowi</w:t>
            </w:r>
          </w:p>
        </w:tc>
      </w:tr>
      <w:tr w:rsidR="005E0243" w:rsidRPr="001F42DF" w14:paraId="5352E581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5B54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7B50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Conotho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643B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ladacensis</w:t>
            </w:r>
          </w:p>
        </w:tc>
      </w:tr>
      <w:tr w:rsidR="005E0243" w:rsidRPr="001F42DF" w14:paraId="6B4C6E8D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56F0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FD32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Conotho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1264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macrotis</w:t>
            </w:r>
          </w:p>
        </w:tc>
      </w:tr>
      <w:tr w:rsidR="005E0243" w:rsidRPr="001F42DF" w14:paraId="56D05050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0A89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1897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Pik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3F9E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mantchurica</w:t>
            </w:r>
          </w:p>
        </w:tc>
      </w:tr>
      <w:tr w:rsidR="005E0243" w:rsidRPr="001F42DF" w14:paraId="1B2E9CE0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E495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ED10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Ochoton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C918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nubrica</w:t>
            </w:r>
          </w:p>
        </w:tc>
      </w:tr>
      <w:tr w:rsidR="005E0243" w:rsidRPr="001F42DF" w14:paraId="16F1870B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FA4A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DC92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Pik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B97C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pallasi</w:t>
            </w:r>
          </w:p>
        </w:tc>
      </w:tr>
      <w:tr w:rsidR="005E0243" w:rsidRPr="001F42DF" w14:paraId="34EAC32E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5EED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9134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Pik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8AF5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princeps</w:t>
            </w:r>
          </w:p>
        </w:tc>
      </w:tr>
      <w:tr w:rsidR="005E0243" w:rsidRPr="001F42DF" w14:paraId="43DF2094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7DF3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9CA2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Lagoton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9F7B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pusilla</w:t>
            </w:r>
          </w:p>
        </w:tc>
      </w:tr>
      <w:tr w:rsidR="005E0243" w:rsidRPr="001F42DF" w14:paraId="52A378C5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A102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C25D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Conotho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07C9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roylii</w:t>
            </w:r>
          </w:p>
        </w:tc>
      </w:tr>
      <w:tr w:rsidR="005E0243" w:rsidRPr="001F42DF" w14:paraId="13FBE987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F3BB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48CA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Conotho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F6B3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rufensis</w:t>
            </w:r>
          </w:p>
        </w:tc>
      </w:tr>
      <w:tr w:rsidR="005E0243" w:rsidRPr="001F42DF" w14:paraId="5CCEBF29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91DF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E9D5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Conotho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20BC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rutila</w:t>
            </w:r>
          </w:p>
        </w:tc>
      </w:tr>
      <w:tr w:rsidR="005E0243" w:rsidRPr="001F42DF" w14:paraId="58F611D3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7345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DCB5" w14:textId="08ECFDA9" w:rsidR="005E0243" w:rsidRPr="000764DA" w:rsidRDefault="000764DA" w:rsidP="001F42DF">
            <w:pPr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Ochoton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6AB9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sikimaria</w:t>
            </w:r>
          </w:p>
        </w:tc>
      </w:tr>
      <w:tr w:rsidR="005E0243" w:rsidRPr="001F42DF" w14:paraId="219D0424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A497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25FF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Alienauro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24A0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syrinx</w:t>
            </w:r>
          </w:p>
        </w:tc>
      </w:tr>
      <w:tr w:rsidR="005E0243" w:rsidRPr="001F42DF" w14:paraId="73B014BB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8FDA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6F91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Ochoton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B360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thibetana</w:t>
            </w:r>
          </w:p>
        </w:tc>
      </w:tr>
      <w:tr w:rsidR="005E0243" w:rsidRPr="001F42DF" w14:paraId="177D7B4A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463D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7930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Ochoton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25A2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thomasi</w:t>
            </w:r>
          </w:p>
        </w:tc>
      </w:tr>
      <w:tr w:rsidR="005E0243" w:rsidRPr="001F42DF" w14:paraId="3B77ACD8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8BA4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F089" w14:textId="77777777" w:rsidR="005E0243" w:rsidRPr="000764DA" w:rsidRDefault="005E0243" w:rsidP="001F42DF">
            <w:pPr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Pik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EBDF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turuchanensis</w:t>
            </w:r>
          </w:p>
        </w:tc>
      </w:tr>
      <w:tr w:rsidR="005E0243" w:rsidRPr="001F42DF" w14:paraId="5DD4847D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A458" w14:textId="0598F888" w:rsidR="005E0243" w:rsidRPr="001F42DF" w:rsidRDefault="005E0243" w:rsidP="001F42D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hoto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C7EC" w14:textId="436BA060" w:rsidR="005E0243" w:rsidRPr="000764DA" w:rsidRDefault="000764DA" w:rsidP="001F42DF">
            <w:pPr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</w:pPr>
            <w:r w:rsidRPr="000764DA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Conotho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9DD3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chotona vizier</w:t>
            </w:r>
          </w:p>
        </w:tc>
      </w:tr>
      <w:tr w:rsidR="005E0243" w:rsidRPr="001F42DF" w14:paraId="1BCED2EA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8B46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CA6E" w14:textId="77777777" w:rsidR="005E0243" w:rsidRPr="001F42DF" w:rsidRDefault="005E0243" w:rsidP="001F42DF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5F54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ryctolagus cuniculus</w:t>
            </w:r>
          </w:p>
        </w:tc>
      </w:tr>
      <w:tr w:rsidR="005E0243" w:rsidRPr="001F42DF" w14:paraId="19111804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13BB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CAAB" w14:textId="77777777" w:rsidR="005E0243" w:rsidRPr="001F42DF" w:rsidRDefault="005E0243" w:rsidP="001F42DF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4EA6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entalagus furnessi</w:t>
            </w:r>
          </w:p>
        </w:tc>
      </w:tr>
      <w:tr w:rsidR="005E0243" w:rsidRPr="001F42DF" w14:paraId="2A1A8470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FF89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F972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B5A6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ronolagus crassicaudatus</w:t>
            </w:r>
          </w:p>
        </w:tc>
      </w:tr>
      <w:tr w:rsidR="005E0243" w:rsidRPr="001F42DF" w14:paraId="73FD8AA8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7C13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D85D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0CA9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ronolagus randensis</w:t>
            </w:r>
          </w:p>
        </w:tc>
      </w:tr>
      <w:tr w:rsidR="005E0243" w:rsidRPr="001F42DF" w14:paraId="558758FA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3203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74FB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E296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ronolagus rupestris</w:t>
            </w:r>
          </w:p>
        </w:tc>
      </w:tr>
      <w:tr w:rsidR="005E0243" w:rsidRPr="001F42DF" w14:paraId="79B1095B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4969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0BC6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D0ED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ronolagus saundersiae</w:t>
            </w:r>
          </w:p>
        </w:tc>
      </w:tr>
      <w:tr w:rsidR="005E0243" w:rsidRPr="001F42DF" w14:paraId="2A254B99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F29B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D23D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C2C8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Romerolagus diazi</w:t>
            </w:r>
          </w:p>
        </w:tc>
      </w:tr>
      <w:tr w:rsidR="005E0243" w:rsidRPr="001F42DF" w14:paraId="0CDE5198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F75C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68E6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A2D2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ylvilagus aquaticus</w:t>
            </w:r>
          </w:p>
        </w:tc>
      </w:tr>
      <w:tr w:rsidR="005E0243" w:rsidRPr="001F42DF" w14:paraId="3D3C9025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FF12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40FC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9157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ylvilagus audubonii</w:t>
            </w:r>
          </w:p>
        </w:tc>
      </w:tr>
      <w:tr w:rsidR="005E0243" w:rsidRPr="001F42DF" w14:paraId="06645AEC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B79A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78D1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BC4A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ylvilagus bachmani</w:t>
            </w:r>
          </w:p>
        </w:tc>
      </w:tr>
      <w:tr w:rsidR="005E0243" w:rsidRPr="001F42DF" w14:paraId="1C795B93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C2C2" w14:textId="56D1B296" w:rsidR="005E0243" w:rsidRPr="001F42DF" w:rsidRDefault="005E0243" w:rsidP="001F42D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8110" w14:textId="77777777" w:rsidR="005E0243" w:rsidRPr="001F42DF" w:rsidRDefault="005E0243" w:rsidP="001F42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5A70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ylvilagus brasiliensis</w:t>
            </w:r>
          </w:p>
        </w:tc>
      </w:tr>
      <w:tr w:rsidR="005E0243" w:rsidRPr="001F42DF" w14:paraId="125A34F4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C48E" w14:textId="0D782FE2" w:rsidR="005E0243" w:rsidRPr="001F42DF" w:rsidRDefault="005E0243" w:rsidP="001F42D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7797" w14:textId="77777777" w:rsidR="005E0243" w:rsidRPr="001F42DF" w:rsidRDefault="005E0243" w:rsidP="001F42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968C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ylvilagus dicei</w:t>
            </w:r>
          </w:p>
        </w:tc>
      </w:tr>
      <w:tr w:rsidR="005E0243" w:rsidRPr="001F42DF" w14:paraId="11CA36DE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420B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6BD3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DA58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ylvilagus floridanus</w:t>
            </w:r>
          </w:p>
        </w:tc>
      </w:tr>
      <w:tr w:rsidR="005E0243" w:rsidRPr="001F42DF" w14:paraId="64D617D0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8E69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089E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E558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ylvilagus nuttallii</w:t>
            </w:r>
          </w:p>
        </w:tc>
      </w:tr>
      <w:tr w:rsidR="005E0243" w:rsidRPr="001F42DF" w14:paraId="00093D35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8545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6176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B973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ylvilagus obscurus</w:t>
            </w:r>
          </w:p>
        </w:tc>
      </w:tr>
      <w:tr w:rsidR="005E0243" w:rsidRPr="001F42DF" w14:paraId="54B49120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D837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BE80" w14:textId="77777777" w:rsidR="005E0243" w:rsidRPr="001F42DF" w:rsidRDefault="005E0243" w:rsidP="001F42D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5D1A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ylvilagus palustris</w:t>
            </w:r>
          </w:p>
        </w:tc>
      </w:tr>
      <w:tr w:rsidR="005E0243" w:rsidRPr="001F42DF" w14:paraId="6654938B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5AEF" w14:textId="45BD1B41" w:rsidR="005E0243" w:rsidRPr="001F42DF" w:rsidRDefault="005E0243" w:rsidP="001F42D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424B" w14:textId="77777777" w:rsidR="005E0243" w:rsidRPr="001F42DF" w:rsidRDefault="005E0243" w:rsidP="001F42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36D5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ylvilagus robustus</w:t>
            </w:r>
          </w:p>
        </w:tc>
      </w:tr>
      <w:tr w:rsidR="005E0243" w:rsidRPr="001F42DF" w14:paraId="24126273" w14:textId="77777777" w:rsidTr="005E0243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D3999" w14:textId="02CB62A3" w:rsidR="005E0243" w:rsidRPr="001F42DF" w:rsidRDefault="005E0243" w:rsidP="001F42D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porid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79751" w14:textId="77777777" w:rsidR="005E0243" w:rsidRPr="001F42DF" w:rsidRDefault="005E0243" w:rsidP="001F42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3787F" w14:textId="77777777" w:rsidR="005E0243" w:rsidRPr="001F42DF" w:rsidRDefault="005E0243" w:rsidP="005E0243">
            <w:pPr>
              <w:ind w:right="-394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F42DF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Sylvilagus transitionalis</w:t>
            </w:r>
          </w:p>
        </w:tc>
      </w:tr>
    </w:tbl>
    <w:p w14:paraId="39620F14" w14:textId="77777777" w:rsidR="006E32A0" w:rsidRDefault="006E32A0"/>
    <w:sectPr w:rsidR="006E32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2DF"/>
    <w:rsid w:val="000764DA"/>
    <w:rsid w:val="001D4B4A"/>
    <w:rsid w:val="001F42DF"/>
    <w:rsid w:val="002A0C46"/>
    <w:rsid w:val="005E0243"/>
    <w:rsid w:val="0068531A"/>
    <w:rsid w:val="006C1C8E"/>
    <w:rsid w:val="006E32A0"/>
    <w:rsid w:val="0097577F"/>
    <w:rsid w:val="00BB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A7920E"/>
  <w15:chartTrackingRefBased/>
  <w15:docId w15:val="{2664709D-AD60-104C-8502-A5FDEBEAC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42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2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2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2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2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2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2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2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2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2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2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2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2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2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2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2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2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2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2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42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2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42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2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42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2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42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2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2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2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00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Russo</dc:creator>
  <cp:keywords/>
  <dc:description/>
  <cp:lastModifiedBy>Claudia Russo</cp:lastModifiedBy>
  <cp:revision>3</cp:revision>
  <dcterms:created xsi:type="dcterms:W3CDTF">2024-06-30T14:53:00Z</dcterms:created>
  <dcterms:modified xsi:type="dcterms:W3CDTF">2024-07-01T23:17:00Z</dcterms:modified>
</cp:coreProperties>
</file>